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36" w:rsidRPr="00424573" w:rsidRDefault="009D40B2" w:rsidP="00D54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B7013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9B2D36" w:rsidRPr="004245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24573">
        <w:rPr>
          <w:rFonts w:ascii="Times New Roman" w:hAnsi="Times New Roman" w:cs="Times New Roman"/>
          <w:sz w:val="24"/>
          <w:szCs w:val="24"/>
          <w:lang w:val="en-US"/>
        </w:rPr>
        <w:t xml:space="preserve">Frailty Index in </w:t>
      </w:r>
      <w:r w:rsidR="00424573" w:rsidRPr="00424573">
        <w:rPr>
          <w:rFonts w:ascii="Times New Roman" w:hAnsi="Times New Roman" w:cs="Times New Roman"/>
          <w:sz w:val="24"/>
          <w:szCs w:val="24"/>
          <w:lang w:val="en-US"/>
        </w:rPr>
        <w:t>total population and by gender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835"/>
        <w:gridCol w:w="2552"/>
        <w:gridCol w:w="2409"/>
        <w:gridCol w:w="1524"/>
      </w:tblGrid>
      <w:tr w:rsidR="00210729" w:rsidRPr="00B70135" w:rsidTr="004A0DD8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Pr="00424573" w:rsidRDefault="006105B7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ty Index ite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</w:p>
          <w:p w:rsidR="00210729" w:rsidRDefault="00037AA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126</w:t>
            </w:r>
            <w:r w:rsidR="00210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210729" w:rsidRDefault="00037AA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36</w:t>
            </w:r>
            <w:r w:rsidR="00210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:rsidR="00210729" w:rsidRDefault="00037AA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90</w:t>
            </w:r>
            <w:r w:rsidR="00210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B03D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210729" w:rsidTr="004A0DD8">
        <w:tc>
          <w:tcPr>
            <w:tcW w:w="6374" w:type="dxa"/>
            <w:tcBorders>
              <w:top w:val="single" w:sz="4" w:space="0" w:color="auto"/>
            </w:tcBorders>
          </w:tcPr>
          <w:p w:rsidR="00210729" w:rsidRPr="00424573" w:rsidRDefault="008A7E1C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for</w:t>
            </w:r>
            <w:r w:rsidR="00D95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0729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leting</w:t>
            </w:r>
            <w:r w:rsidR="002E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10729" w:rsidRDefault="00575A6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="002E43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</w:t>
            </w:r>
            <w:r w:rsidR="002E43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210729" w:rsidRDefault="00575A6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10729" w:rsidRPr="00E7465A" w:rsidTr="004A0DD8">
        <w:tc>
          <w:tcPr>
            <w:tcW w:w="6374" w:type="dxa"/>
          </w:tcPr>
          <w:p w:rsidR="00210729" w:rsidRPr="00424573" w:rsidRDefault="008A7E1C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for</w:t>
            </w:r>
            <w:r w:rsidR="00D95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0729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ssing and undressing</w:t>
            </w:r>
            <w:r w:rsidR="001C2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2552" w:type="dxa"/>
          </w:tcPr>
          <w:p w:rsidR="00210729" w:rsidRPr="00210729" w:rsidRDefault="001C25C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</w:t>
            </w:r>
            <w:r w:rsidR="002E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1C25C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2E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1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</w:t>
            </w:r>
          </w:p>
        </w:tc>
      </w:tr>
      <w:tr w:rsidR="00210729" w:rsidRPr="00210729" w:rsidTr="004A0DD8">
        <w:tc>
          <w:tcPr>
            <w:tcW w:w="6374" w:type="dxa"/>
          </w:tcPr>
          <w:p w:rsidR="00210729" w:rsidRPr="00424573" w:rsidRDefault="008A7E1C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for</w:t>
            </w:r>
            <w:r w:rsidR="00D95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0729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ing meals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2552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87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540B7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</w:t>
            </w:r>
            <w:r w:rsidR="00187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18785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0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210729" w:rsidRPr="00E7465A" w:rsidTr="004A0DD8">
        <w:tc>
          <w:tcPr>
            <w:tcW w:w="6374" w:type="dxa"/>
          </w:tcPr>
          <w:p w:rsidR="00210729" w:rsidRPr="00424573" w:rsidRDefault="008A7E1C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for house work</w:t>
            </w:r>
            <w:r w:rsidR="00B43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2552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</w:tr>
      <w:tr w:rsidR="00210729" w:rsidRPr="00210729" w:rsidTr="004A0DD8">
        <w:tc>
          <w:tcPr>
            <w:tcW w:w="6374" w:type="dxa"/>
          </w:tcPr>
          <w:p w:rsidR="00210729" w:rsidRPr="008A7E1C" w:rsidRDefault="008A7E1C" w:rsidP="00D543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s help for </w:t>
            </w:r>
            <w:r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household chores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68317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2)</w:t>
            </w:r>
          </w:p>
        </w:tc>
        <w:tc>
          <w:tcPr>
            <w:tcW w:w="2552" w:type="dxa"/>
          </w:tcPr>
          <w:p w:rsidR="00210729" w:rsidRPr="00210729" w:rsidRDefault="0068317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68317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8A7E1C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0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210729" w:rsidRPr="00E7465A" w:rsidTr="004A0DD8">
        <w:tc>
          <w:tcPr>
            <w:tcW w:w="6374" w:type="dxa"/>
          </w:tcPr>
          <w:p w:rsidR="00210729" w:rsidRPr="00424573" w:rsidRDefault="008A7E1C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for personal care</w:t>
            </w:r>
            <w:r w:rsidR="00B43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68317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2552" w:type="dxa"/>
          </w:tcPr>
          <w:p w:rsidR="00210729" w:rsidRPr="00210729" w:rsidRDefault="0068317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5B1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68317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5B1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3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7</w:t>
            </w:r>
          </w:p>
        </w:tc>
      </w:tr>
      <w:tr w:rsidR="00210729" w:rsidRPr="00210729" w:rsidTr="004A0DD8">
        <w:tc>
          <w:tcPr>
            <w:tcW w:w="6374" w:type="dxa"/>
          </w:tcPr>
          <w:p w:rsidR="00210729" w:rsidRPr="00424573" w:rsidRDefault="008A7E1C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s help for </w:t>
            </w:r>
            <w:r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ing about inside house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552" w:type="dxa"/>
          </w:tcPr>
          <w:p w:rsidR="00210729" w:rsidRPr="00210729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22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58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22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58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550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hritis or rheumatis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6)</w:t>
            </w:r>
          </w:p>
        </w:tc>
        <w:tc>
          <w:tcPr>
            <w:tcW w:w="2409" w:type="dxa"/>
          </w:tcPr>
          <w:p w:rsidR="00366405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 blood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35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32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onic bronchitis or emphysema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 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)</w:t>
            </w:r>
          </w:p>
        </w:tc>
        <w:tc>
          <w:tcPr>
            <w:tcW w:w="2409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)</w:t>
            </w:r>
          </w:p>
        </w:tc>
        <w:tc>
          <w:tcPr>
            <w:tcW w:w="1524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0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betes mellitus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>9 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13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t disease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(28)</w:t>
            </w:r>
          </w:p>
        </w:tc>
        <w:tc>
          <w:tcPr>
            <w:tcW w:w="2409" w:type="dxa"/>
          </w:tcPr>
          <w:p w:rsidR="00366405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37524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proofErr w:type="spellEnd"/>
            <w:r w:rsidRPr="00C37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C0570">
              <w:rPr>
                <w:rFonts w:ascii="Times New Roman" w:hAnsi="Times New Roman" w:cs="Times New Roman"/>
                <w:sz w:val="24"/>
                <w:szCs w:val="24"/>
              </w:rPr>
              <w:t>1 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9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0570">
              <w:rPr>
                <w:rFonts w:ascii="Times New Roman" w:hAnsi="Times New Roman" w:cs="Times New Roman"/>
                <w:sz w:val="24"/>
                <w:szCs w:val="24"/>
              </w:rPr>
              <w:t>.603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ch or intestinal ulcers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5)</w:t>
            </w:r>
          </w:p>
        </w:tc>
        <w:tc>
          <w:tcPr>
            <w:tcW w:w="2409" w:type="dxa"/>
          </w:tcPr>
          <w:p w:rsidR="00366405" w:rsidRPr="00210729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7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0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1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ers from the effect of stroke</w:t>
            </w:r>
            <w:r w:rsidR="006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 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)</w:t>
            </w:r>
          </w:p>
        </w:tc>
        <w:tc>
          <w:tcPr>
            <w:tcW w:w="2409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)</w:t>
            </w:r>
          </w:p>
        </w:tc>
        <w:tc>
          <w:tcPr>
            <w:tcW w:w="1524" w:type="dxa"/>
          </w:tcPr>
          <w:p w:rsidR="00366405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i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ntin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05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2409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6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03D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ol i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ntinence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or femoral fracture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24538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ness of brea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67)</w:t>
            </w:r>
          </w:p>
        </w:tc>
        <w:tc>
          <w:tcPr>
            <w:tcW w:w="2552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68)</w:t>
            </w:r>
          </w:p>
        </w:tc>
        <w:tc>
          <w:tcPr>
            <w:tcW w:w="2409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64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0570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na pecto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4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 (49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366405" w:rsidRPr="00210729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 medical problems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8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8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)</w:t>
            </w:r>
          </w:p>
        </w:tc>
        <w:tc>
          <w:tcPr>
            <w:tcW w:w="2409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regular physical exerci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2552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)</w:t>
            </w:r>
          </w:p>
        </w:tc>
        <w:tc>
          <w:tcPr>
            <w:tcW w:w="2409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</w:t>
            </w:r>
          </w:p>
        </w:tc>
        <w:tc>
          <w:tcPr>
            <w:tcW w:w="1524" w:type="dxa"/>
          </w:tcPr>
          <w:p w:rsidR="00366405" w:rsidRPr="00B62BE8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6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ion probl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ing problem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24538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hopel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5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onal problem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71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5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48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y probl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10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ily pain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>21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43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48B1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ch probl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CC5D7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ng trem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CC5D7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2552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)</w:t>
            </w:r>
          </w:p>
        </w:tc>
        <w:tc>
          <w:tcPr>
            <w:tcW w:w="1524" w:type="dxa"/>
          </w:tcPr>
          <w:p w:rsidR="00366405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48B1"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</w:tr>
      <w:tr w:rsidR="00366405" w:rsidRPr="00E7465A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ve 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more medications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)</w:t>
            </w:r>
          </w:p>
        </w:tc>
        <w:tc>
          <w:tcPr>
            <w:tcW w:w="2409" w:type="dxa"/>
          </w:tcPr>
          <w:p w:rsidR="00366405" w:rsidRPr="00210729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</w:t>
            </w:r>
          </w:p>
        </w:tc>
        <w:tc>
          <w:tcPr>
            <w:tcW w:w="1524" w:type="dxa"/>
          </w:tcPr>
          <w:p w:rsidR="00366405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iculties 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ying or lifting light loa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2552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9)</w:t>
            </w:r>
          </w:p>
        </w:tc>
        <w:tc>
          <w:tcPr>
            <w:tcW w:w="2409" w:type="dxa"/>
          </w:tcPr>
          <w:p w:rsidR="00366405" w:rsidRPr="00B62BE8" w:rsidRDefault="004648B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0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366405" w:rsidRPr="00E7465A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problem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)</w:t>
            </w:r>
          </w:p>
        </w:tc>
        <w:tc>
          <w:tcPr>
            <w:tcW w:w="2409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</w:t>
            </w:r>
          </w:p>
        </w:tc>
        <w:tc>
          <w:tcPr>
            <w:tcW w:w="1524" w:type="dxa"/>
          </w:tcPr>
          <w:p w:rsidR="00366405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</w:tr>
      <w:tr w:rsidR="00366405" w:rsidRPr="00E7465A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ted kind of amount of activity</w:t>
            </w:r>
            <w:r w:rsidR="008F7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2409" w:type="dxa"/>
          </w:tcPr>
          <w:p w:rsidR="00366405" w:rsidRPr="00210729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</w:t>
            </w:r>
          </w:p>
        </w:tc>
        <w:tc>
          <w:tcPr>
            <w:tcW w:w="1524" w:type="dxa"/>
          </w:tcPr>
          <w:p w:rsidR="00366405" w:rsidRPr="00210729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0</w:t>
            </w:r>
          </w:p>
        </w:tc>
      </w:tr>
      <w:tr w:rsidR="00366405" w:rsidRPr="00B62BE8" w:rsidTr="004A0DD8">
        <w:tc>
          <w:tcPr>
            <w:tcW w:w="6374" w:type="dxa"/>
            <w:shd w:val="clear" w:color="auto" w:fill="auto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tired all the time </w:t>
            </w:r>
          </w:p>
        </w:tc>
        <w:tc>
          <w:tcPr>
            <w:tcW w:w="2835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2552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 (3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2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B62BE8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</w:t>
            </w:r>
            <w:r w:rsidR="005F48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)</w:t>
            </w:r>
          </w:p>
        </w:tc>
        <w:tc>
          <w:tcPr>
            <w:tcW w:w="2552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  <w:r w:rsidR="005F48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6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  <w:r w:rsidR="005F48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B03D2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F48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B62BE8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6405" w:rsidRPr="00B62BE8" w:rsidTr="004A0DD8">
        <w:tc>
          <w:tcPr>
            <w:tcW w:w="6374" w:type="dxa"/>
          </w:tcPr>
          <w:p w:rsidR="00366405" w:rsidRPr="006105B7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ty Index</w:t>
            </w:r>
          </w:p>
        </w:tc>
        <w:tc>
          <w:tcPr>
            <w:tcW w:w="2835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0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bu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≤0.08)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="00063442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2552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15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25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405" w:rsidTr="004A0DD8">
        <w:tc>
          <w:tcPr>
            <w:tcW w:w="6374" w:type="dxa"/>
          </w:tcPr>
          <w:p w:rsidR="00366405" w:rsidRDefault="00366405" w:rsidP="00D543BE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-fr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9–0.24)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  <w:r w:rsidR="00063442"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</w:p>
        </w:tc>
        <w:tc>
          <w:tcPr>
            <w:tcW w:w="2552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 (58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 (56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573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≥0.25)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 w:rsidR="00063442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2552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27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 xml:space="preserve"> (19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D36" w:rsidRPr="00ED194C" w:rsidRDefault="00B03D2D" w:rsidP="00D54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03D2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D194C" w:rsidRPr="00ED194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="00ED194C" w:rsidRPr="00ED194C">
        <w:rPr>
          <w:rFonts w:ascii="Times New Roman" w:hAnsi="Times New Roman" w:cs="Times New Roman"/>
          <w:sz w:val="24"/>
          <w:szCs w:val="24"/>
          <w:lang w:val="en-US"/>
        </w:rPr>
        <w:t>-value</w:t>
      </w:r>
      <w:proofErr w:type="gramEnd"/>
      <w:r w:rsidR="00ED194C" w:rsidRPr="00ED194C">
        <w:rPr>
          <w:rFonts w:ascii="Times New Roman" w:hAnsi="Times New Roman" w:cs="Times New Roman"/>
          <w:sz w:val="24"/>
          <w:szCs w:val="24"/>
          <w:lang w:val="en-US"/>
        </w:rPr>
        <w:t xml:space="preserve"> for the differences between genders</w:t>
      </w:r>
    </w:p>
    <w:sectPr w:rsidR="009B2D36" w:rsidRPr="00ED194C" w:rsidSect="009B2D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D36" w:rsidRDefault="009B2D36" w:rsidP="00D45142">
      <w:r>
        <w:separator/>
      </w:r>
    </w:p>
  </w:endnote>
  <w:endnote w:type="continuationSeparator" w:id="0">
    <w:p w:rsidR="009B2D36" w:rsidRDefault="009B2D36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D36" w:rsidRDefault="009B2D36" w:rsidP="00D45142">
      <w:r>
        <w:separator/>
      </w:r>
    </w:p>
  </w:footnote>
  <w:footnote w:type="continuationSeparator" w:id="0">
    <w:p w:rsidR="009B2D36" w:rsidRDefault="009B2D36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36"/>
    <w:rsid w:val="00010C1D"/>
    <w:rsid w:val="00024DD7"/>
    <w:rsid w:val="00034011"/>
    <w:rsid w:val="00037AA3"/>
    <w:rsid w:val="00055E60"/>
    <w:rsid w:val="00063442"/>
    <w:rsid w:val="000634FB"/>
    <w:rsid w:val="0007482F"/>
    <w:rsid w:val="00080E1B"/>
    <w:rsid w:val="0009304F"/>
    <w:rsid w:val="000A01C5"/>
    <w:rsid w:val="000A0D8E"/>
    <w:rsid w:val="000A675B"/>
    <w:rsid w:val="001227D2"/>
    <w:rsid w:val="001500C2"/>
    <w:rsid w:val="001821BE"/>
    <w:rsid w:val="00187859"/>
    <w:rsid w:val="001C25C4"/>
    <w:rsid w:val="001E4029"/>
    <w:rsid w:val="001F2B8E"/>
    <w:rsid w:val="00210729"/>
    <w:rsid w:val="00221647"/>
    <w:rsid w:val="00225A0A"/>
    <w:rsid w:val="00293B17"/>
    <w:rsid w:val="002B4ABF"/>
    <w:rsid w:val="002C1CFF"/>
    <w:rsid w:val="002C242D"/>
    <w:rsid w:val="002E43BF"/>
    <w:rsid w:val="002F6053"/>
    <w:rsid w:val="00366405"/>
    <w:rsid w:val="00377D27"/>
    <w:rsid w:val="00383146"/>
    <w:rsid w:val="0038480F"/>
    <w:rsid w:val="003B1AEE"/>
    <w:rsid w:val="003B5652"/>
    <w:rsid w:val="00402038"/>
    <w:rsid w:val="00424573"/>
    <w:rsid w:val="0045789B"/>
    <w:rsid w:val="004648B1"/>
    <w:rsid w:val="004A0DD8"/>
    <w:rsid w:val="004E3C33"/>
    <w:rsid w:val="004F1580"/>
    <w:rsid w:val="00540B7F"/>
    <w:rsid w:val="0054379B"/>
    <w:rsid w:val="00575A69"/>
    <w:rsid w:val="005835FF"/>
    <w:rsid w:val="005A1AB9"/>
    <w:rsid w:val="005A61DE"/>
    <w:rsid w:val="005B197B"/>
    <w:rsid w:val="005E0D42"/>
    <w:rsid w:val="005F487C"/>
    <w:rsid w:val="00606488"/>
    <w:rsid w:val="006105B7"/>
    <w:rsid w:val="00654E35"/>
    <w:rsid w:val="00683178"/>
    <w:rsid w:val="006A0738"/>
    <w:rsid w:val="006C6F8B"/>
    <w:rsid w:val="006E38D5"/>
    <w:rsid w:val="007312AB"/>
    <w:rsid w:val="007440E4"/>
    <w:rsid w:val="00751238"/>
    <w:rsid w:val="00760019"/>
    <w:rsid w:val="00772C64"/>
    <w:rsid w:val="007F6274"/>
    <w:rsid w:val="00820F7B"/>
    <w:rsid w:val="00893CEB"/>
    <w:rsid w:val="008A7E1C"/>
    <w:rsid w:val="008C0570"/>
    <w:rsid w:val="008F7BDC"/>
    <w:rsid w:val="00936891"/>
    <w:rsid w:val="00937C8E"/>
    <w:rsid w:val="00966795"/>
    <w:rsid w:val="00975673"/>
    <w:rsid w:val="009A2B44"/>
    <w:rsid w:val="009B0E7A"/>
    <w:rsid w:val="009B2D36"/>
    <w:rsid w:val="009D40B2"/>
    <w:rsid w:val="00A230CB"/>
    <w:rsid w:val="00A31BEF"/>
    <w:rsid w:val="00A34000"/>
    <w:rsid w:val="00A406CC"/>
    <w:rsid w:val="00AE42DF"/>
    <w:rsid w:val="00B03D2D"/>
    <w:rsid w:val="00B1319E"/>
    <w:rsid w:val="00B321A6"/>
    <w:rsid w:val="00B43AA6"/>
    <w:rsid w:val="00B5504D"/>
    <w:rsid w:val="00B62BE8"/>
    <w:rsid w:val="00B6437B"/>
    <w:rsid w:val="00B70135"/>
    <w:rsid w:val="00B84AC0"/>
    <w:rsid w:val="00B91E39"/>
    <w:rsid w:val="00BB2DD8"/>
    <w:rsid w:val="00BB3F0D"/>
    <w:rsid w:val="00BF602F"/>
    <w:rsid w:val="00C36AED"/>
    <w:rsid w:val="00C81DFF"/>
    <w:rsid w:val="00CC5D74"/>
    <w:rsid w:val="00D10C57"/>
    <w:rsid w:val="00D42981"/>
    <w:rsid w:val="00D45142"/>
    <w:rsid w:val="00D47A9B"/>
    <w:rsid w:val="00D543BE"/>
    <w:rsid w:val="00D64434"/>
    <w:rsid w:val="00D95783"/>
    <w:rsid w:val="00DE0CFF"/>
    <w:rsid w:val="00E100B8"/>
    <w:rsid w:val="00E24538"/>
    <w:rsid w:val="00E73F6A"/>
    <w:rsid w:val="00E7465A"/>
    <w:rsid w:val="00EB60ED"/>
    <w:rsid w:val="00EB6C3D"/>
    <w:rsid w:val="00ED11CA"/>
    <w:rsid w:val="00ED194C"/>
    <w:rsid w:val="00EE3F4C"/>
    <w:rsid w:val="00F04A0E"/>
    <w:rsid w:val="00F412F1"/>
    <w:rsid w:val="00F771F8"/>
    <w:rsid w:val="00F97834"/>
    <w:rsid w:val="00FA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5:chartTrackingRefBased/>
  <w15:docId w15:val="{EC6FDC2F-FB80-4159-8FB3-736E3EA4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84AC0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  <w:style w:type="table" w:styleId="TaulukkoRuudukko">
    <w:name w:val="Table Grid"/>
    <w:basedOn w:val="Normaalitaulukko"/>
    <w:uiPriority w:val="59"/>
    <w:rsid w:val="009B2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BBD15-C2DE-40EA-BAFC-DB2F0B8D3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8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Salminen Marika</cp:lastModifiedBy>
  <cp:revision>7</cp:revision>
  <dcterms:created xsi:type="dcterms:W3CDTF">2018-07-31T10:44:00Z</dcterms:created>
  <dcterms:modified xsi:type="dcterms:W3CDTF">2019-08-16T10:48:00Z</dcterms:modified>
</cp:coreProperties>
</file>